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D6B93" w:rsidRPr="00543DE6" w:rsidRDefault="009D6B93" w:rsidP="009D6B93">
      <w:r w:rsidRPr="00543DE6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S</w:t>
      </w:r>
      <w:r w:rsidRPr="00543DE6">
        <w:rPr>
          <w:rFonts w:ascii="Arial" w:hAnsi="Arial"/>
          <w:b/>
          <w:sz w:val="22"/>
        </w:rPr>
        <w:t>1</w:t>
      </w:r>
      <w:r>
        <w:rPr>
          <w:rFonts w:ascii="Arial" w:hAnsi="Arial"/>
          <w:b/>
          <w:sz w:val="22"/>
        </w:rPr>
        <w:t>.</w:t>
      </w:r>
      <w:r>
        <w:rPr>
          <w:rFonts w:ascii="Arial" w:hAnsi="Arial"/>
          <w:sz w:val="22"/>
        </w:rPr>
        <w:t xml:space="preserve"> </w:t>
      </w:r>
      <w:r w:rsidRPr="00543DE6">
        <w:rPr>
          <w:rFonts w:ascii="Arial" w:hAnsi="Arial"/>
          <w:sz w:val="22"/>
        </w:rPr>
        <w:t xml:space="preserve">Complete list of copy number </w:t>
      </w:r>
      <w:r w:rsidR="00AC76A1">
        <w:rPr>
          <w:rFonts w:ascii="Arial" w:hAnsi="Arial"/>
          <w:sz w:val="22"/>
        </w:rPr>
        <w:t>aberration</w:t>
      </w:r>
      <w:r>
        <w:rPr>
          <w:rFonts w:ascii="Arial" w:hAnsi="Arial"/>
          <w:sz w:val="22"/>
        </w:rPr>
        <w:t>s</w:t>
      </w:r>
      <w:r w:rsidRPr="00543DE6">
        <w:rPr>
          <w:rFonts w:ascii="Arial" w:hAnsi="Arial"/>
          <w:sz w:val="22"/>
        </w:rPr>
        <w:t xml:space="preserve"> in Fhit+/+ and Fhit-/- MEFs.</w:t>
      </w:r>
    </w:p>
    <w:tbl>
      <w:tblPr>
        <w:tblStyle w:val="TableGrid"/>
        <w:tblW w:w="0" w:type="auto"/>
        <w:tblLayout w:type="fixed"/>
        <w:tblLook w:val="00A0"/>
      </w:tblPr>
      <w:tblGrid>
        <w:gridCol w:w="1458"/>
        <w:gridCol w:w="1710"/>
        <w:gridCol w:w="900"/>
        <w:gridCol w:w="1350"/>
        <w:gridCol w:w="4770"/>
        <w:gridCol w:w="1710"/>
        <w:gridCol w:w="1278"/>
      </w:tblGrid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MEFs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Chromosome</w:t>
            </w:r>
          </w:p>
        </w:tc>
        <w:tc>
          <w:tcPr>
            <w:tcW w:w="900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Status</w:t>
            </w:r>
          </w:p>
        </w:tc>
        <w:tc>
          <w:tcPr>
            <w:tcW w:w="1350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# of Genes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Genes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Span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240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b/>
                <w:bCs/>
                <w:i/>
                <w:iCs/>
                <w:kern w:val="24"/>
                <w:sz w:val="22"/>
                <w:szCs w:val="18"/>
              </w:rPr>
              <w:t>Size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+/+ mouse 1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+/+ mouse 1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+/+ mouse 2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+/+ mouse 2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A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 w:rsidP="00943ACA">
            <w:pPr>
              <w:spacing w:before="2" w:after="2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+/+ mouse 3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A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 w:rsidP="00943ACA">
            <w:pPr>
              <w:spacing w:before="2" w:after="2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Nlgn1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5426121-25461978</w:t>
            </w:r>
          </w:p>
        </w:tc>
        <w:tc>
          <w:tcPr>
            <w:tcW w:w="1278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5858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 w:rsidP="00943ACA">
            <w:pPr>
              <w:spacing w:before="2" w:after="2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+/+ mouse 3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A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 w:rsidP="00943ACA">
            <w:pPr>
              <w:spacing w:before="2" w:after="2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Nlgn1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5426121-25445541</w:t>
            </w:r>
          </w:p>
        </w:tc>
        <w:tc>
          <w:tcPr>
            <w:tcW w:w="1278" w:type="dxa"/>
            <w:vAlign w:val="bottom"/>
          </w:tcPr>
          <w:p w:rsidR="009D6B93" w:rsidRPr="00543DE6" w:rsidRDefault="009D6B93" w:rsidP="00943ACA">
            <w:pPr>
              <w:spacing w:before="2" w:after="2"/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9421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F2.3-3F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Chia, Chi3l3, Chi3l4, Gm6522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5931179-106110585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79407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7446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974389-13987563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175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6B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6257364-36321838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64475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8C2-8C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Scoc, Gm591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85975086-86023239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8154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D2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ain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8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Tbc1d15, Gm8942, Rab21, Gm10752, Tmem19, LOC100418112, Thap2, Zfc3h1, Lgr5, A930009a15Rik, Gm8960, Tspan8, 4933416C03Rik, Ptprr, LOZC100504392, Ptprb, 1700058G18Rik, Kenmb4,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14646006-115910232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264227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D2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ain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C100504412, Cnot2, LOC100504423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15911553-116013720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2168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D2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ain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C100504423, Gm8965, Gm239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16019245-116219080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99836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0D2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ain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239, Rab3ip, 4933412E12Rik, D630029K05Rik, Gm5781, Best3, Gm10747, Lrrc10, Cct2, Frs2, Yeats4, 9530003J23Rik, Lyz2, Lyz1, Cpfs6, Gm9002, Kifc5c, Gm9004, Cpm, Mdm2, Slc35e3, Nup107, LOC100504499, Rap1b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16233152-117408874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175723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Ero1lb, LOC100502964, Gpr137b-ps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2699132-12720056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925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7446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974389-13987592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204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3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6B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6257364-36321838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64475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A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lgn1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5426121-25445541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9421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E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8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13043, Gm13040, Gm13057, BC080695, Gm13080, LOC100044633, Gm13083, Gm13088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3092288-143250513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58226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E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13109, Gm13101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3540903-143555553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651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8C2-8C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Scoc, Gm591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85975086-86023239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8154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Ero1lb, LOC100502964, Gpr137b-ps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2699208-12720056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849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7446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974389-13987592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204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3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6B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6257364-36321838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64475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A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Nlgn1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5426121-25445541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9421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E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13109, Gm13101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3540903-143555553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651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Ero1lb, LOC100502964, Gpr137b-ps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2696661-12720056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3396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A1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Gm7446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3972917-13987592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4676</w:t>
            </w:r>
          </w:p>
        </w:tc>
      </w:tr>
      <w:tr w:rsidR="009D6B93" w:rsidRPr="00543DE6">
        <w:tc>
          <w:tcPr>
            <w:tcW w:w="1458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-/- mouse 4 passage 25</w:t>
            </w:r>
          </w:p>
        </w:tc>
        <w:tc>
          <w:tcPr>
            <w:tcW w:w="171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16B3</w:t>
            </w:r>
          </w:p>
        </w:tc>
        <w:tc>
          <w:tcPr>
            <w:tcW w:w="90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loss</w:t>
            </w:r>
          </w:p>
        </w:tc>
        <w:tc>
          <w:tcPr>
            <w:tcW w:w="1350" w:type="dxa"/>
          </w:tcPr>
          <w:p w:rsidR="009D6B93" w:rsidRPr="00543DE6" w:rsidRDefault="009D6B93" w:rsidP="00943ACA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36257364-36321838</w:t>
            </w:r>
          </w:p>
        </w:tc>
        <w:tc>
          <w:tcPr>
            <w:tcW w:w="1278" w:type="dxa"/>
          </w:tcPr>
          <w:p w:rsidR="009D6B93" w:rsidRPr="00543DE6" w:rsidRDefault="009D6B93">
            <w:pPr>
              <w:pStyle w:val="NormalWeb"/>
              <w:spacing w:line="177" w:lineRule="atLeast"/>
              <w:jc w:val="center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64475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A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Nlgn1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5426121-25471172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5052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F2.3-3F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Chia, Chi3l3, Chi3l4, Gm6522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05933348-106110585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77238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E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C100044633, Gm13083, Gm13088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3201660-143250513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8854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E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rPr>
                <w:rFonts w:ascii="Arial" w:hAnsi="Arial"/>
                <w:sz w:val="22"/>
                <w:szCs w:val="18"/>
              </w:rPr>
            </w:pPr>
            <w:r w:rsidRPr="00543DE6">
              <w:rPr>
                <w:rFonts w:ascii="Arial" w:hAnsi="Arial"/>
                <w:sz w:val="22"/>
                <w:szCs w:val="18"/>
              </w:rPr>
              <w:t>Gm13109, Gm13101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3540903-143555553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651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8C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Ttc29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80806273-80834051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7779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A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Gm7446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974389-13987592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204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3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6B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770" w:type="dxa"/>
          </w:tcPr>
          <w:p w:rsidR="009D6B93" w:rsidRPr="00543DE6" w:rsidRDefault="009D6B93">
            <w:pPr>
              <w:pStyle w:val="NormalWeb"/>
              <w:spacing w:line="177" w:lineRule="atLeast"/>
              <w:textAlignment w:val="top"/>
              <w:rPr>
                <w:rFonts w:ascii="Arial" w:hAnsi="Arial"/>
                <w:sz w:val="22"/>
                <w:szCs w:val="36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6257364-36321838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64475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A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Nlgn1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5426121-25445541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9421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F2.3-3F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Chia, Chi3l3, Chi3l4, Gm6522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05933348-106110585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77238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E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4770" w:type="dxa"/>
          </w:tcPr>
          <w:p w:rsidR="009D6B93" w:rsidRPr="00543DE6" w:rsidRDefault="009D6B93">
            <w:pPr>
              <w:rPr>
                <w:rFonts w:ascii="Arial" w:hAnsi="Arial"/>
                <w:sz w:val="22"/>
                <w:szCs w:val="18"/>
              </w:rPr>
            </w:pPr>
            <w:r w:rsidRPr="00543DE6">
              <w:rPr>
                <w:rFonts w:ascii="Arial" w:hAnsi="Arial"/>
                <w:sz w:val="22"/>
                <w:szCs w:val="18"/>
              </w:rPr>
              <w:t>Gm13109, Gm13101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3540903-143555553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651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8C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Ttc29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80806273-80821978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5706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0D2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gain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0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 </w:t>
            </w:r>
            <w:r w:rsidRPr="00543DE6">
              <w:rPr>
                <w:rFonts w:ascii="Arial" w:hAnsi="Arial"/>
                <w:kern w:val="24"/>
                <w:sz w:val="22"/>
                <w:szCs w:val="18"/>
              </w:rPr>
              <w:t>Best3, Gm10747, Lrrc10, Cct2, Frs2, Yeats4, 9530003J23Rik, Lyz2, Lyz1, Cpfs6, Gm9002, Kifc5c, Gm9004, Cpm, Mdm2, Slc35e3, Nup107, LOC100504499, Rap1b, Mdm1, Il22, Gm9585, Gm9029, Gm9030, Gm9035, Iltifb, Gm9044, Ifng, Dyrk2, LOC100417929, Cand1, LOC100418236, Grip1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16433036-119040590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607555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A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 </w:t>
            </w:r>
            <w:r w:rsidRPr="00543DE6">
              <w:rPr>
                <w:rFonts w:ascii="Arial" w:hAnsi="Arial"/>
                <w:kern w:val="24"/>
                <w:sz w:val="22"/>
                <w:szCs w:val="18"/>
              </w:rPr>
              <w:t>Ero1lb, LOC100502964, Gpr137b-ps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2699208-12720056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20849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A1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Gm7446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3972917-13987563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4647</w:t>
            </w:r>
          </w:p>
        </w:tc>
      </w:tr>
      <w:tr w:rsidR="009D6B93" w:rsidRPr="00543DE6">
        <w:tc>
          <w:tcPr>
            <w:tcW w:w="1458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-/- mouse 5 passage 25</w:t>
            </w:r>
          </w:p>
        </w:tc>
        <w:tc>
          <w:tcPr>
            <w:tcW w:w="171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16B3</w:t>
            </w:r>
          </w:p>
        </w:tc>
        <w:tc>
          <w:tcPr>
            <w:tcW w:w="90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loss</w:t>
            </w:r>
          </w:p>
        </w:tc>
        <w:tc>
          <w:tcPr>
            <w:tcW w:w="1350" w:type="dxa"/>
            <w:vAlign w:val="bottom"/>
          </w:tcPr>
          <w:p w:rsidR="009D6B93" w:rsidRPr="00543DE6" w:rsidRDefault="009D6B93" w:rsidP="00943ACA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4770" w:type="dxa"/>
            <w:vAlign w:val="bottom"/>
          </w:tcPr>
          <w:p w:rsidR="009D6B93" w:rsidRPr="00543DE6" w:rsidRDefault="009D6B93">
            <w:pPr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kern w:val="24"/>
                <w:sz w:val="22"/>
                <w:szCs w:val="18"/>
              </w:rPr>
              <w:t>2010005H15Rik, Stfa1, Gm4758, BC117090</w:t>
            </w:r>
          </w:p>
        </w:tc>
        <w:tc>
          <w:tcPr>
            <w:tcW w:w="1710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36257364-36321838</w:t>
            </w:r>
          </w:p>
        </w:tc>
        <w:tc>
          <w:tcPr>
            <w:tcW w:w="1278" w:type="dxa"/>
            <w:vAlign w:val="bottom"/>
          </w:tcPr>
          <w:p w:rsidR="009D6B93" w:rsidRPr="00543DE6" w:rsidRDefault="009D6B93">
            <w:pPr>
              <w:jc w:val="center"/>
              <w:rPr>
                <w:rFonts w:ascii="Arial" w:hAnsi="Arial"/>
                <w:sz w:val="22"/>
              </w:rPr>
            </w:pPr>
            <w:r w:rsidRPr="00543DE6">
              <w:rPr>
                <w:rFonts w:ascii="Arial" w:hAnsi="Arial"/>
                <w:sz w:val="22"/>
              </w:rPr>
              <w:t>64475</w:t>
            </w:r>
          </w:p>
        </w:tc>
      </w:tr>
    </w:tbl>
    <w:p w:rsidR="007C755D" w:rsidRDefault="00783945" w:rsidP="00783945">
      <w:pPr>
        <w:spacing w:line="480" w:lineRule="auto"/>
        <w:jc w:val="both"/>
      </w:pPr>
    </w:p>
    <w:sectPr w:rsidR="007C755D" w:rsidSect="00783945">
      <w:footerReference w:type="even" r:id="rId5"/>
      <w:footerReference w:type="default" r:id="rId6"/>
      <w:pgSz w:w="15840" w:h="12240" w:orient="landscape"/>
      <w:pgMar w:top="1440" w:right="1152" w:bottom="1152" w:left="1440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8069FC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4F57" w:rsidRDefault="00783945" w:rsidP="00CC5827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FA4F57" w:rsidRDefault="008069FC" w:rsidP="00CC58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6B9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3945">
      <w:rPr>
        <w:rStyle w:val="PageNumber"/>
        <w:noProof/>
      </w:rPr>
      <w:t>1</w:t>
    </w:r>
    <w:r>
      <w:rPr>
        <w:rStyle w:val="PageNumber"/>
      </w:rPr>
      <w:fldChar w:fldCharType="end"/>
    </w:r>
  </w:p>
  <w:p w:rsidR="00FA4F57" w:rsidRDefault="00783945" w:rsidP="00CC5827">
    <w:pPr>
      <w:pStyle w:val="Footer"/>
      <w:ind w:right="360"/>
    </w:pP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C9C0119"/>
    <w:multiLevelType w:val="hybridMultilevel"/>
    <w:tmpl w:val="725CD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366FED"/>
    <w:multiLevelType w:val="hybridMultilevel"/>
    <w:tmpl w:val="181400DC"/>
    <w:lvl w:ilvl="0" w:tplc="37FC232E">
      <w:start w:val="1"/>
      <w:numFmt w:val="low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B5261"/>
    <w:multiLevelType w:val="hybridMultilevel"/>
    <w:tmpl w:val="2684F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111EF0"/>
    <w:multiLevelType w:val="hybridMultilevel"/>
    <w:tmpl w:val="0AE2D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9E54F6"/>
    <w:multiLevelType w:val="hybridMultilevel"/>
    <w:tmpl w:val="3932A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40869"/>
    <w:multiLevelType w:val="singleLevel"/>
    <w:tmpl w:val="87ECEA4A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b w:val="0"/>
        <w:i w:val="0"/>
      </w:rPr>
    </w:lvl>
  </w:abstractNum>
  <w:abstractNum w:abstractNumId="6">
    <w:nsid w:val="5CF0348F"/>
    <w:multiLevelType w:val="hybridMultilevel"/>
    <w:tmpl w:val="19541A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D6B93"/>
    <w:rsid w:val="00260A6C"/>
    <w:rsid w:val="002F66BC"/>
    <w:rsid w:val="005357B0"/>
    <w:rsid w:val="00783945"/>
    <w:rsid w:val="008069FC"/>
    <w:rsid w:val="009D6B93"/>
    <w:rsid w:val="00AC76A1"/>
    <w:rsid w:val="00C618E7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B93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6B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6B93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9D6B93"/>
  </w:style>
  <w:style w:type="table" w:styleId="TableGrid">
    <w:name w:val="Table Grid"/>
    <w:basedOn w:val="TableNormal"/>
    <w:uiPriority w:val="59"/>
    <w:rsid w:val="009D6B93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D6B93"/>
    <w:pPr>
      <w:ind w:left="720"/>
      <w:contextualSpacing/>
    </w:pPr>
  </w:style>
  <w:style w:type="paragraph" w:styleId="NormalWeb">
    <w:name w:val="Normal (Web)"/>
    <w:basedOn w:val="Normal"/>
    <w:uiPriority w:val="99"/>
    <w:rsid w:val="009D6B9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B9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B93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printerSettings" Target="printerSettings/printerSettings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4</Words>
  <Characters>3447</Characters>
  <Application>Microsoft Macintosh Word</Application>
  <DocSecurity>0</DocSecurity>
  <Lines>28</Lines>
  <Paragraphs>6</Paragraphs>
  <ScaleCrop>false</ScaleCrop>
  <LinksUpToDate>false</LinksUpToDate>
  <CharactersWithSpaces>4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ldivar</dc:creator>
  <cp:keywords/>
  <cp:lastModifiedBy>Joshua Saldivar</cp:lastModifiedBy>
  <cp:revision>3</cp:revision>
  <dcterms:created xsi:type="dcterms:W3CDTF">2012-10-17T12:40:00Z</dcterms:created>
  <dcterms:modified xsi:type="dcterms:W3CDTF">2012-10-17T12:43:00Z</dcterms:modified>
</cp:coreProperties>
</file>